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C16" w:rsidRPr="00337EAD" w:rsidRDefault="00CE5C16" w:rsidP="00CE5C16">
      <w:pPr>
        <w:spacing w:line="240" w:lineRule="auto"/>
        <w:ind w:left="-284" w:right="686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13.</w:t>
      </w:r>
      <w:r w:rsidRPr="00337EAD">
        <w:rPr>
          <w:rFonts w:ascii="Times New Roman" w:hAnsi="Times New Roman" w:cs="Times New Roman"/>
          <w:sz w:val="24"/>
          <w:szCs w:val="24"/>
        </w:rPr>
        <w:t xml:space="preserve"> Correlation between PSG variables and cognition factors by age groups controlling for sex and age.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2190"/>
        <w:gridCol w:w="1290"/>
        <w:gridCol w:w="926"/>
        <w:gridCol w:w="1037"/>
        <w:gridCol w:w="276"/>
        <w:gridCol w:w="836"/>
        <w:gridCol w:w="936"/>
        <w:gridCol w:w="276"/>
        <w:gridCol w:w="836"/>
        <w:gridCol w:w="936"/>
        <w:gridCol w:w="276"/>
        <w:gridCol w:w="1426"/>
        <w:gridCol w:w="1597"/>
      </w:tblGrid>
      <w:tr w:rsidR="00CE5C16" w:rsidRPr="00337EAD" w:rsidTr="00976B9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on factor, Kendall's Tau and p-values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Mood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sual-Perceptual Sensitivity 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G Sleep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1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7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4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3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6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7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9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1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0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2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5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4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6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0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4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4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9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2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2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5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7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1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0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6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0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7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4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8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7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3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1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0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8</w:t>
            </w:r>
          </w:p>
        </w:tc>
      </w:tr>
      <w:tr w:rsidR="00CE5C16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C16" w:rsidRPr="00337EAD" w:rsidRDefault="00CE5C16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2</w:t>
            </w:r>
          </w:p>
        </w:tc>
      </w:tr>
    </w:tbl>
    <w:p w:rsidR="00CE5C16" w:rsidRPr="00337EAD" w:rsidRDefault="00CE5C16" w:rsidP="00CE5C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537BA" w:rsidRDefault="00CE5C16" w:rsidP="00CE5C16">
      <w:pPr>
        <w:ind w:left="-284" w:right="1342"/>
      </w:pPr>
      <w:bookmarkStart w:id="0" w:name="_GoBack"/>
      <w:bookmarkEnd w:id="0"/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PSG variables: LPS, latency to persistent sleep (min); TST, total sleep time (min); SE, sleep efficiency (%); NAW, number of awakenings; REM, rapid eye movement; Stage 1, duration of stage 1 sleep (min); Stage 2, duration of stage 2 sleep (min); Stage 4, duration of stage 4 sleep (min); SWS, slow wave sleep; SWA, slow wave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>); SWA%, slow wave activity in percentage of total power; SFA, sigma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>); SFA%, sigma activity in percentage of total pow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is as follows (young group): n = 61 for SWA, SWA%, SFA and SFA%, n = 64 for all remaining variab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is as follows (middle-aged group): n = 67 for SWA, SWA%, SFA and SFA%, n = 73 for</w:t>
      </w:r>
      <w:r>
        <w:rPr>
          <w:rFonts w:ascii="Times New Roman" w:hAnsi="Times New Roman" w:cs="Times New Roman"/>
          <w:sz w:val="24"/>
          <w:szCs w:val="24"/>
        </w:rPr>
        <w:t xml:space="preserve"> all remaining variables.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is as follows (older group): n = 51 for SWA, SWA%, SFA and SFA%, n = 63 for all remaining variables.</w:t>
      </w:r>
    </w:p>
    <w:sectPr w:rsidR="00A537BA" w:rsidSect="00CE5C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C16"/>
    <w:rsid w:val="008528F6"/>
    <w:rsid w:val="00CE5C1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94452-119E-4294-8703-17E456EE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3</Characters>
  <Application>Microsoft Office Word</Application>
  <DocSecurity>0</DocSecurity>
  <Lines>24</Lines>
  <Paragraphs>7</Paragraphs>
  <ScaleCrop>false</ScaleCrop>
  <Company>University of Surrey</Company>
  <LinksUpToDate>false</LinksUpToDate>
  <CharactersWithSpaces>3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55:00Z</dcterms:created>
  <dcterms:modified xsi:type="dcterms:W3CDTF">2018-03-07T18:55:00Z</dcterms:modified>
</cp:coreProperties>
</file>